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00E9CF" w14:textId="56292171" w:rsidR="00C2423A" w:rsidRPr="00C2423A" w:rsidRDefault="00C2423A" w:rsidP="00C2423A">
      <w:pPr>
        <w:rPr>
          <w:b/>
          <w:lang w:val="en-US"/>
        </w:rPr>
      </w:pPr>
      <w:r w:rsidRPr="00C2423A">
        <w:rPr>
          <w:b/>
          <w:lang w:val="en-US"/>
        </w:rPr>
        <w:t>S</w:t>
      </w:r>
      <w:r w:rsidR="00F45095">
        <w:rPr>
          <w:b/>
          <w:lang w:val="en-US"/>
        </w:rPr>
        <w:t>upplementary material</w:t>
      </w:r>
      <w:r w:rsidRPr="00C2423A">
        <w:rPr>
          <w:b/>
          <w:lang w:val="en-US"/>
        </w:rPr>
        <w:t xml:space="preserve"> 1: Examples of a set of clinical </w:t>
      </w:r>
      <w:proofErr w:type="spellStart"/>
      <w:r w:rsidRPr="00C2423A">
        <w:rPr>
          <w:b/>
          <w:lang w:val="en-US"/>
        </w:rPr>
        <w:t>Entrustable</w:t>
      </w:r>
      <w:proofErr w:type="spellEnd"/>
      <w:r w:rsidRPr="00C2423A">
        <w:rPr>
          <w:b/>
          <w:lang w:val="en-US"/>
        </w:rPr>
        <w:t xml:space="preserve"> Professional Activit</w:t>
      </w:r>
      <w:r w:rsidR="00F45095">
        <w:rPr>
          <w:b/>
          <w:lang w:val="en-US"/>
        </w:rPr>
        <w:t>i</w:t>
      </w:r>
      <w:r w:rsidRPr="00C2423A">
        <w:rPr>
          <w:b/>
          <w:lang w:val="en-US"/>
        </w:rPr>
        <w:t>es related to a specific type of procedural sedation practice</w:t>
      </w:r>
    </w:p>
    <w:p w14:paraId="2B1695A6" w14:textId="77777777" w:rsidR="00C2423A" w:rsidRPr="00C2423A" w:rsidRDefault="00C2423A" w:rsidP="00C2423A">
      <w:pPr>
        <w:rPr>
          <w:lang w:val="en-US"/>
        </w:rPr>
      </w:pPr>
      <w:r w:rsidRPr="00C2423A">
        <w:rPr>
          <w:lang w:val="en-US"/>
        </w:rPr>
        <w:t>To illustrate possible EPAs and their content description for a given training (sub)program. Entrustable Professional Activities should be described by defining their precise content, potential risks in case of failure, relevant core competency domains, constituent knowledge, skills and attitudes, assessment, and criteria for entrustment decisions (</w:t>
      </w:r>
      <w:r w:rsidRPr="00C2423A">
        <w:rPr>
          <w:color w:val="0070C0"/>
          <w:lang w:val="en-US"/>
        </w:rPr>
        <w:t>Figure 1</w:t>
      </w:r>
      <w:r w:rsidRPr="00C2423A">
        <w:rPr>
          <w:lang w:val="en-US"/>
        </w:rPr>
        <w:t>)</w:t>
      </w:r>
    </w:p>
    <w:p w14:paraId="1C77C6EA" w14:textId="77777777" w:rsidR="00C2423A" w:rsidRPr="00C2423A" w:rsidRDefault="00C2423A" w:rsidP="00C2423A">
      <w:pPr>
        <w:rPr>
          <w:lang w:val="en-US"/>
        </w:rPr>
      </w:pPr>
    </w:p>
    <w:tbl>
      <w:tblPr>
        <w:tblStyle w:val="TableGrid"/>
        <w:tblW w:w="0" w:type="auto"/>
        <w:tblLook w:val="04A0" w:firstRow="1" w:lastRow="0" w:firstColumn="1" w:lastColumn="0" w:noHBand="0" w:noVBand="1"/>
      </w:tblPr>
      <w:tblGrid>
        <w:gridCol w:w="2354"/>
        <w:gridCol w:w="6702"/>
      </w:tblGrid>
      <w:tr w:rsidR="00C2423A" w:rsidRPr="00C2423A" w14:paraId="18113F73" w14:textId="77777777" w:rsidTr="00300D8D">
        <w:tc>
          <w:tcPr>
            <w:tcW w:w="9350" w:type="dxa"/>
            <w:gridSpan w:val="2"/>
          </w:tcPr>
          <w:p w14:paraId="3A16CF08" w14:textId="77777777" w:rsidR="00C2423A" w:rsidRPr="00DD3BC3" w:rsidRDefault="00C2423A" w:rsidP="00300D8D">
            <w:r w:rsidRPr="00DD3BC3">
              <w:t xml:space="preserve">Training (sub)Program: Propofol-based deep sedation </w:t>
            </w:r>
            <w:r>
              <w:t xml:space="preserve">for a short (&lt; 30 min), painful procedure </w:t>
            </w:r>
            <w:r w:rsidRPr="00DD3BC3">
              <w:t xml:space="preserve">in </w:t>
            </w:r>
            <w:r>
              <w:t xml:space="preserve">ASA 1 or 2 </w:t>
            </w:r>
            <w:r w:rsidRPr="00DD3BC3">
              <w:t>adult emergency</w:t>
            </w:r>
            <w:r>
              <w:t xml:space="preserve"> department</w:t>
            </w:r>
            <w:r w:rsidRPr="00DD3BC3">
              <w:t xml:space="preserve"> patients</w:t>
            </w:r>
          </w:p>
        </w:tc>
      </w:tr>
      <w:tr w:rsidR="00C2423A" w14:paraId="398C7185" w14:textId="77777777" w:rsidTr="00300D8D">
        <w:tc>
          <w:tcPr>
            <w:tcW w:w="2405" w:type="dxa"/>
          </w:tcPr>
          <w:p w14:paraId="68BBD493" w14:textId="77777777" w:rsidR="00C2423A" w:rsidRDefault="00C2423A" w:rsidP="00300D8D">
            <w:r>
              <w:t>Clinical EPAs</w:t>
            </w:r>
          </w:p>
        </w:tc>
        <w:tc>
          <w:tcPr>
            <w:tcW w:w="6945" w:type="dxa"/>
          </w:tcPr>
          <w:p w14:paraId="08D6F548" w14:textId="77777777" w:rsidR="00C2423A" w:rsidRDefault="00C2423A" w:rsidP="00300D8D">
            <w:r>
              <w:t>DESCRIPTION</w:t>
            </w:r>
          </w:p>
        </w:tc>
      </w:tr>
      <w:tr w:rsidR="00C2423A" w14:paraId="2C2B719C" w14:textId="77777777" w:rsidTr="00300D8D">
        <w:tc>
          <w:tcPr>
            <w:tcW w:w="2405" w:type="dxa"/>
          </w:tcPr>
          <w:p w14:paraId="5BEBD527" w14:textId="77777777" w:rsidR="00C2423A" w:rsidRDefault="00C2423A" w:rsidP="00300D8D">
            <w:r>
              <w:t xml:space="preserve">Perform a </w:t>
            </w:r>
            <w:proofErr w:type="spellStart"/>
            <w:r>
              <w:t>presedation</w:t>
            </w:r>
            <w:proofErr w:type="spellEnd"/>
            <w:r>
              <w:t xml:space="preserve"> assessment.</w:t>
            </w:r>
          </w:p>
        </w:tc>
        <w:tc>
          <w:tcPr>
            <w:tcW w:w="6945" w:type="dxa"/>
          </w:tcPr>
          <w:p w14:paraId="015D3135" w14:textId="77777777" w:rsidR="00C2423A" w:rsidRDefault="00C2423A" w:rsidP="00C2423A">
            <w:pPr>
              <w:pStyle w:val="ListParagraph"/>
              <w:numPr>
                <w:ilvl w:val="0"/>
                <w:numId w:val="2"/>
              </w:numPr>
            </w:pPr>
            <w:r>
              <w:t>Establish a trustful and professional relationship</w:t>
            </w:r>
          </w:p>
          <w:p w14:paraId="6F357147" w14:textId="77777777" w:rsidR="00C2423A" w:rsidRDefault="00C2423A" w:rsidP="00C2423A">
            <w:pPr>
              <w:pStyle w:val="ListParagraph"/>
              <w:numPr>
                <w:ilvl w:val="0"/>
                <w:numId w:val="2"/>
              </w:numPr>
            </w:pPr>
            <w:r>
              <w:t>Perform a relevant medical history, anesthesia/sedation history, airway evaluation, physical examination</w:t>
            </w:r>
          </w:p>
          <w:p w14:paraId="7047A561" w14:textId="77777777" w:rsidR="00C2423A" w:rsidRDefault="00C2423A" w:rsidP="00C2423A">
            <w:pPr>
              <w:pStyle w:val="ListParagraph"/>
              <w:numPr>
                <w:ilvl w:val="0"/>
                <w:numId w:val="2"/>
              </w:numPr>
            </w:pPr>
            <w:r>
              <w:t>Determine the sedation risks (ASA classification, airway characteristics, allergies)</w:t>
            </w:r>
          </w:p>
          <w:p w14:paraId="07A077E6" w14:textId="77777777" w:rsidR="00C2423A" w:rsidRDefault="00C2423A" w:rsidP="00C2423A">
            <w:pPr>
              <w:pStyle w:val="ListParagraph"/>
              <w:numPr>
                <w:ilvl w:val="0"/>
                <w:numId w:val="2"/>
              </w:numPr>
            </w:pPr>
            <w:r>
              <w:t>Identify and address patient concerns and expectations</w:t>
            </w:r>
          </w:p>
          <w:p w14:paraId="32245732" w14:textId="77777777" w:rsidR="00C2423A" w:rsidRDefault="00C2423A" w:rsidP="00C2423A">
            <w:pPr>
              <w:pStyle w:val="ListParagraph"/>
              <w:numPr>
                <w:ilvl w:val="0"/>
                <w:numId w:val="2"/>
              </w:numPr>
            </w:pPr>
            <w:r>
              <w:t>Inform the patient about sedation and procedure</w:t>
            </w:r>
          </w:p>
          <w:p w14:paraId="3731EC2F" w14:textId="77777777" w:rsidR="00C2423A" w:rsidRDefault="00C2423A" w:rsidP="00C2423A">
            <w:pPr>
              <w:pStyle w:val="ListParagraph"/>
              <w:numPr>
                <w:ilvl w:val="0"/>
                <w:numId w:val="2"/>
              </w:numPr>
            </w:pPr>
            <w:r>
              <w:t>Obtain informed consent</w:t>
            </w:r>
          </w:p>
          <w:p w14:paraId="113EAACF" w14:textId="77777777" w:rsidR="00C2423A" w:rsidRDefault="00C2423A" w:rsidP="00300D8D"/>
        </w:tc>
      </w:tr>
      <w:tr w:rsidR="00C2423A" w:rsidRPr="00C2423A" w14:paraId="7576C4C5" w14:textId="77777777" w:rsidTr="00300D8D">
        <w:tc>
          <w:tcPr>
            <w:tcW w:w="2405" w:type="dxa"/>
          </w:tcPr>
          <w:p w14:paraId="19B2402C" w14:textId="77777777" w:rsidR="00C2423A" w:rsidRDefault="00C2423A" w:rsidP="00300D8D">
            <w:r>
              <w:t xml:space="preserve">Prepare the procedure room and the team for deep sedation. </w:t>
            </w:r>
          </w:p>
        </w:tc>
        <w:tc>
          <w:tcPr>
            <w:tcW w:w="6945" w:type="dxa"/>
          </w:tcPr>
          <w:p w14:paraId="66548AEF" w14:textId="77777777" w:rsidR="00C2423A" w:rsidRDefault="00C2423A" w:rsidP="00C2423A">
            <w:pPr>
              <w:pStyle w:val="ListParagraph"/>
              <w:numPr>
                <w:ilvl w:val="0"/>
                <w:numId w:val="3"/>
              </w:numPr>
            </w:pPr>
            <w:r>
              <w:t xml:space="preserve">Prepare medications </w:t>
            </w:r>
          </w:p>
          <w:p w14:paraId="5462E072" w14:textId="77777777" w:rsidR="00C2423A" w:rsidRDefault="00C2423A" w:rsidP="00C2423A">
            <w:pPr>
              <w:pStyle w:val="ListParagraph"/>
              <w:numPr>
                <w:ilvl w:val="0"/>
                <w:numId w:val="3"/>
              </w:numPr>
            </w:pPr>
            <w:r>
              <w:t>Create a calm environment; avoid unexpected events</w:t>
            </w:r>
          </w:p>
          <w:p w14:paraId="70494549" w14:textId="77777777" w:rsidR="00C2423A" w:rsidRDefault="00C2423A" w:rsidP="00C2423A">
            <w:pPr>
              <w:pStyle w:val="ListParagraph"/>
              <w:numPr>
                <w:ilvl w:val="0"/>
                <w:numId w:val="3"/>
              </w:numPr>
            </w:pPr>
            <w:r>
              <w:t>Communicate the procedural plan with all involved and discuss roles</w:t>
            </w:r>
          </w:p>
          <w:p w14:paraId="45F3F37C" w14:textId="77777777" w:rsidR="00C2423A" w:rsidRDefault="00C2423A" w:rsidP="00C2423A">
            <w:pPr>
              <w:pStyle w:val="ListParagraph"/>
              <w:numPr>
                <w:ilvl w:val="0"/>
                <w:numId w:val="3"/>
              </w:numPr>
            </w:pPr>
            <w:r>
              <w:t>Make sure that all necessary materials and staff are readily available</w:t>
            </w:r>
          </w:p>
          <w:p w14:paraId="3AD0C087" w14:textId="77777777" w:rsidR="00C2423A" w:rsidRDefault="00C2423A" w:rsidP="00300D8D"/>
        </w:tc>
      </w:tr>
      <w:tr w:rsidR="00C2423A" w:rsidRPr="00C2423A" w14:paraId="60D59AB2" w14:textId="77777777" w:rsidTr="00300D8D">
        <w:tc>
          <w:tcPr>
            <w:tcW w:w="2405" w:type="dxa"/>
          </w:tcPr>
          <w:p w14:paraId="6867AF94" w14:textId="77777777" w:rsidR="00C2423A" w:rsidRDefault="00C2423A" w:rsidP="00300D8D">
            <w:r>
              <w:t>Prepare the patient for deep sedation.</w:t>
            </w:r>
          </w:p>
        </w:tc>
        <w:tc>
          <w:tcPr>
            <w:tcW w:w="6945" w:type="dxa"/>
          </w:tcPr>
          <w:p w14:paraId="6CC79DE6" w14:textId="77777777" w:rsidR="00C2423A" w:rsidRDefault="00C2423A" w:rsidP="00C2423A">
            <w:pPr>
              <w:pStyle w:val="ListParagraph"/>
              <w:numPr>
                <w:ilvl w:val="0"/>
                <w:numId w:val="1"/>
              </w:numPr>
            </w:pPr>
            <w:r>
              <w:t>Maintain a trustful and professional relationship</w:t>
            </w:r>
          </w:p>
          <w:p w14:paraId="4101784A" w14:textId="77777777" w:rsidR="00C2423A" w:rsidRDefault="00C2423A" w:rsidP="00C2423A">
            <w:pPr>
              <w:pStyle w:val="ListParagraph"/>
              <w:numPr>
                <w:ilvl w:val="0"/>
                <w:numId w:val="1"/>
              </w:numPr>
            </w:pPr>
            <w:r>
              <w:t>Establish vascular access</w:t>
            </w:r>
          </w:p>
          <w:p w14:paraId="707092E9" w14:textId="77777777" w:rsidR="00C2423A" w:rsidRDefault="00C2423A" w:rsidP="00C2423A">
            <w:pPr>
              <w:pStyle w:val="ListParagraph"/>
              <w:numPr>
                <w:ilvl w:val="0"/>
                <w:numId w:val="1"/>
              </w:numPr>
            </w:pPr>
            <w:r>
              <w:t>Ensure adequate analgesia</w:t>
            </w:r>
          </w:p>
          <w:p w14:paraId="29C0E14B" w14:textId="77777777" w:rsidR="00C2423A" w:rsidRDefault="00C2423A" w:rsidP="00C2423A">
            <w:pPr>
              <w:pStyle w:val="ListParagraph"/>
              <w:numPr>
                <w:ilvl w:val="0"/>
                <w:numId w:val="1"/>
              </w:numPr>
            </w:pPr>
            <w:r>
              <w:t>Start essential monitoring (oximetry, capnography, ECG, blood pressure)</w:t>
            </w:r>
          </w:p>
          <w:p w14:paraId="678FBC68" w14:textId="77777777" w:rsidR="00C2423A" w:rsidRDefault="00C2423A" w:rsidP="00C2423A">
            <w:pPr>
              <w:pStyle w:val="ListParagraph"/>
              <w:numPr>
                <w:ilvl w:val="0"/>
                <w:numId w:val="1"/>
              </w:numPr>
            </w:pPr>
            <w:r>
              <w:t>Position the patient according to procedural needs</w:t>
            </w:r>
          </w:p>
          <w:p w14:paraId="103BCA89" w14:textId="77777777" w:rsidR="00C2423A" w:rsidRDefault="00C2423A" w:rsidP="00300D8D"/>
        </w:tc>
      </w:tr>
      <w:tr w:rsidR="00C2423A" w:rsidRPr="00C2423A" w14:paraId="7F5A747F" w14:textId="77777777" w:rsidTr="00300D8D">
        <w:tc>
          <w:tcPr>
            <w:tcW w:w="2405" w:type="dxa"/>
          </w:tcPr>
          <w:p w14:paraId="7D9C8FF4" w14:textId="77777777" w:rsidR="00C2423A" w:rsidRDefault="00C2423A" w:rsidP="00300D8D">
            <w:r>
              <w:t>Initiate deep sedation.</w:t>
            </w:r>
          </w:p>
        </w:tc>
        <w:tc>
          <w:tcPr>
            <w:tcW w:w="6945" w:type="dxa"/>
          </w:tcPr>
          <w:p w14:paraId="7A4B760E" w14:textId="77777777" w:rsidR="00C2423A" w:rsidRDefault="00C2423A" w:rsidP="00C2423A">
            <w:pPr>
              <w:pStyle w:val="ListParagraph"/>
              <w:numPr>
                <w:ilvl w:val="0"/>
                <w:numId w:val="4"/>
              </w:numPr>
            </w:pPr>
            <w:r>
              <w:t>Administer the correct initial dose of propofol</w:t>
            </w:r>
          </w:p>
          <w:p w14:paraId="3BFCDF03" w14:textId="77777777" w:rsidR="00C2423A" w:rsidRDefault="00C2423A" w:rsidP="00C2423A">
            <w:pPr>
              <w:pStyle w:val="ListParagraph"/>
              <w:numPr>
                <w:ilvl w:val="0"/>
                <w:numId w:val="4"/>
              </w:numPr>
            </w:pPr>
            <w:r>
              <w:t>Identify and manage changes in vital parameters (oximetry, capnography, ECG, blood pressure)</w:t>
            </w:r>
          </w:p>
          <w:p w14:paraId="6F044D87" w14:textId="77777777" w:rsidR="00C2423A" w:rsidRDefault="00C2423A" w:rsidP="00C2423A">
            <w:pPr>
              <w:pStyle w:val="ListParagraph"/>
              <w:numPr>
                <w:ilvl w:val="0"/>
                <w:numId w:val="4"/>
              </w:numPr>
            </w:pPr>
            <w:r>
              <w:t>Maintain a calm and patient-centered environment</w:t>
            </w:r>
          </w:p>
          <w:p w14:paraId="131F3346" w14:textId="77777777" w:rsidR="00C2423A" w:rsidRDefault="00C2423A" w:rsidP="00C2423A">
            <w:pPr>
              <w:pStyle w:val="ListParagraph"/>
              <w:numPr>
                <w:ilvl w:val="0"/>
                <w:numId w:val="4"/>
              </w:numPr>
            </w:pPr>
            <w:r>
              <w:t xml:space="preserve">Identify when sedation is sufficient to start the procedure </w:t>
            </w:r>
          </w:p>
          <w:p w14:paraId="2EFEC864" w14:textId="77777777" w:rsidR="00C2423A" w:rsidRDefault="00C2423A" w:rsidP="00300D8D"/>
        </w:tc>
      </w:tr>
      <w:tr w:rsidR="00C2423A" w:rsidRPr="00C2423A" w14:paraId="6CC8F015" w14:textId="77777777" w:rsidTr="00300D8D">
        <w:tc>
          <w:tcPr>
            <w:tcW w:w="2405" w:type="dxa"/>
          </w:tcPr>
          <w:p w14:paraId="4C3439FA" w14:textId="77777777" w:rsidR="00C2423A" w:rsidRDefault="00C2423A" w:rsidP="00300D8D">
            <w:r>
              <w:t>Maintain an adequate level of sedation and analgesia.</w:t>
            </w:r>
          </w:p>
        </w:tc>
        <w:tc>
          <w:tcPr>
            <w:tcW w:w="6945" w:type="dxa"/>
          </w:tcPr>
          <w:p w14:paraId="0AA0FFD2" w14:textId="77777777" w:rsidR="00C2423A" w:rsidRDefault="00C2423A" w:rsidP="00C2423A">
            <w:pPr>
              <w:pStyle w:val="ListParagraph"/>
              <w:numPr>
                <w:ilvl w:val="0"/>
                <w:numId w:val="5"/>
              </w:numPr>
            </w:pPr>
            <w:r>
              <w:t>Adjust doses of propofol and analgesia in order to optimize patient comfort while assuring a patent airway and spontaneous ventilation.</w:t>
            </w:r>
          </w:p>
          <w:p w14:paraId="5D82C027" w14:textId="77777777" w:rsidR="00C2423A" w:rsidRDefault="00C2423A" w:rsidP="00C2423A">
            <w:pPr>
              <w:pStyle w:val="ListParagraph"/>
              <w:numPr>
                <w:ilvl w:val="0"/>
                <w:numId w:val="5"/>
              </w:numPr>
            </w:pPr>
            <w:r>
              <w:t xml:space="preserve">Continue to monitor and manage changes in vital sign parameters </w:t>
            </w:r>
          </w:p>
          <w:p w14:paraId="7C128017" w14:textId="77777777" w:rsidR="00C2423A" w:rsidRDefault="00C2423A" w:rsidP="00300D8D"/>
        </w:tc>
      </w:tr>
      <w:tr w:rsidR="00C2423A" w:rsidRPr="00C2423A" w14:paraId="45DEE780" w14:textId="77777777" w:rsidTr="00300D8D">
        <w:tc>
          <w:tcPr>
            <w:tcW w:w="2405" w:type="dxa"/>
          </w:tcPr>
          <w:p w14:paraId="73AF4E09" w14:textId="77777777" w:rsidR="00C2423A" w:rsidRDefault="00C2423A" w:rsidP="00300D8D">
            <w:r>
              <w:t xml:space="preserve">Organize the recovery following deep sedation. </w:t>
            </w:r>
          </w:p>
        </w:tc>
        <w:tc>
          <w:tcPr>
            <w:tcW w:w="6945" w:type="dxa"/>
          </w:tcPr>
          <w:p w14:paraId="2751AB94" w14:textId="77777777" w:rsidR="00C2423A" w:rsidRDefault="00C2423A" w:rsidP="00C2423A">
            <w:pPr>
              <w:pStyle w:val="ListParagraph"/>
              <w:numPr>
                <w:ilvl w:val="0"/>
                <w:numId w:val="5"/>
              </w:numPr>
            </w:pPr>
            <w:r>
              <w:t>Continue to monitor and manage changes in vital sign parameters until patient is fully awake.</w:t>
            </w:r>
          </w:p>
          <w:p w14:paraId="03300D6F" w14:textId="77777777" w:rsidR="00C2423A" w:rsidRDefault="00C2423A" w:rsidP="00C2423A">
            <w:pPr>
              <w:pStyle w:val="ListParagraph"/>
              <w:numPr>
                <w:ilvl w:val="0"/>
                <w:numId w:val="5"/>
              </w:numPr>
            </w:pPr>
            <w:r>
              <w:t>Manage postprocedural pain</w:t>
            </w:r>
          </w:p>
          <w:p w14:paraId="6580056F" w14:textId="77777777" w:rsidR="00C2423A" w:rsidRDefault="00C2423A" w:rsidP="00C2423A">
            <w:pPr>
              <w:pStyle w:val="ListParagraph"/>
              <w:numPr>
                <w:ilvl w:val="0"/>
                <w:numId w:val="5"/>
              </w:numPr>
            </w:pPr>
            <w:r>
              <w:t>Provide post discharge advice (pain management, follow-up, contact details for questions)</w:t>
            </w:r>
          </w:p>
          <w:p w14:paraId="7B5D504F" w14:textId="77777777" w:rsidR="00C2423A" w:rsidRDefault="00C2423A" w:rsidP="00300D8D"/>
        </w:tc>
      </w:tr>
    </w:tbl>
    <w:p w14:paraId="7DDF923D" w14:textId="02F4DB53" w:rsidR="00000000" w:rsidRPr="00C2423A" w:rsidRDefault="00000000" w:rsidP="00C2423A">
      <w:pPr>
        <w:rPr>
          <w:lang w:val="en-US"/>
        </w:rPr>
      </w:pPr>
    </w:p>
    <w:sectPr w:rsidR="00577620" w:rsidRPr="00C2423A" w:rsidSect="00C2423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7855BA"/>
    <w:multiLevelType w:val="hybridMultilevel"/>
    <w:tmpl w:val="168C646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1AE57680"/>
    <w:multiLevelType w:val="hybridMultilevel"/>
    <w:tmpl w:val="BFDCF27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4D336C25"/>
    <w:multiLevelType w:val="hybridMultilevel"/>
    <w:tmpl w:val="0FD22FF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620355D4"/>
    <w:multiLevelType w:val="hybridMultilevel"/>
    <w:tmpl w:val="E7566B8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72836CEF"/>
    <w:multiLevelType w:val="hybridMultilevel"/>
    <w:tmpl w:val="9850A07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741102169">
    <w:abstractNumId w:val="3"/>
  </w:num>
  <w:num w:numId="2" w16cid:durableId="555776644">
    <w:abstractNumId w:val="1"/>
  </w:num>
  <w:num w:numId="3" w16cid:durableId="1009022578">
    <w:abstractNumId w:val="2"/>
  </w:num>
  <w:num w:numId="4" w16cid:durableId="102072032">
    <w:abstractNumId w:val="4"/>
  </w:num>
  <w:num w:numId="5" w16cid:durableId="1656838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23A"/>
    <w:rsid w:val="00002759"/>
    <w:rsid w:val="00002ED3"/>
    <w:rsid w:val="00002F5B"/>
    <w:rsid w:val="00002FF7"/>
    <w:rsid w:val="000034ED"/>
    <w:rsid w:val="00010287"/>
    <w:rsid w:val="000116D2"/>
    <w:rsid w:val="00012A49"/>
    <w:rsid w:val="00012F68"/>
    <w:rsid w:val="00013A18"/>
    <w:rsid w:val="00014BFC"/>
    <w:rsid w:val="000155DA"/>
    <w:rsid w:val="000155FB"/>
    <w:rsid w:val="00015DDA"/>
    <w:rsid w:val="000168C6"/>
    <w:rsid w:val="000171F9"/>
    <w:rsid w:val="000213D1"/>
    <w:rsid w:val="00021DD4"/>
    <w:rsid w:val="0002241B"/>
    <w:rsid w:val="00027DF4"/>
    <w:rsid w:val="00030C1A"/>
    <w:rsid w:val="0003232D"/>
    <w:rsid w:val="00033164"/>
    <w:rsid w:val="0003340C"/>
    <w:rsid w:val="00033B68"/>
    <w:rsid w:val="00034FFD"/>
    <w:rsid w:val="00035BA5"/>
    <w:rsid w:val="00037D7C"/>
    <w:rsid w:val="000415FF"/>
    <w:rsid w:val="000428CF"/>
    <w:rsid w:val="0004506B"/>
    <w:rsid w:val="00045E47"/>
    <w:rsid w:val="00046436"/>
    <w:rsid w:val="0004712C"/>
    <w:rsid w:val="00050321"/>
    <w:rsid w:val="0005061D"/>
    <w:rsid w:val="000512FE"/>
    <w:rsid w:val="00052F0E"/>
    <w:rsid w:val="000554FC"/>
    <w:rsid w:val="00056D6A"/>
    <w:rsid w:val="000648DF"/>
    <w:rsid w:val="00064F4B"/>
    <w:rsid w:val="0006718F"/>
    <w:rsid w:val="000678CD"/>
    <w:rsid w:val="00073946"/>
    <w:rsid w:val="000747A1"/>
    <w:rsid w:val="00074ED5"/>
    <w:rsid w:val="00082184"/>
    <w:rsid w:val="00083EB4"/>
    <w:rsid w:val="00093778"/>
    <w:rsid w:val="00095185"/>
    <w:rsid w:val="00097487"/>
    <w:rsid w:val="000A198F"/>
    <w:rsid w:val="000A3EB8"/>
    <w:rsid w:val="000A46AE"/>
    <w:rsid w:val="000A487A"/>
    <w:rsid w:val="000A4B84"/>
    <w:rsid w:val="000A755C"/>
    <w:rsid w:val="000B0D11"/>
    <w:rsid w:val="000B189B"/>
    <w:rsid w:val="000B1B3F"/>
    <w:rsid w:val="000B1E03"/>
    <w:rsid w:val="000B2C90"/>
    <w:rsid w:val="000B6D1A"/>
    <w:rsid w:val="000C0708"/>
    <w:rsid w:val="000C4673"/>
    <w:rsid w:val="000C62C8"/>
    <w:rsid w:val="000C7704"/>
    <w:rsid w:val="000C79C2"/>
    <w:rsid w:val="000D001B"/>
    <w:rsid w:val="000D04B5"/>
    <w:rsid w:val="000D0A81"/>
    <w:rsid w:val="000D3018"/>
    <w:rsid w:val="000D4305"/>
    <w:rsid w:val="000D44C7"/>
    <w:rsid w:val="000D59CC"/>
    <w:rsid w:val="000E2CDB"/>
    <w:rsid w:val="000E32A6"/>
    <w:rsid w:val="000E3CCB"/>
    <w:rsid w:val="000E6600"/>
    <w:rsid w:val="000E68ED"/>
    <w:rsid w:val="000E6942"/>
    <w:rsid w:val="000E7EFA"/>
    <w:rsid w:val="000F0D0F"/>
    <w:rsid w:val="000F34AA"/>
    <w:rsid w:val="000F39B8"/>
    <w:rsid w:val="000F720D"/>
    <w:rsid w:val="00102991"/>
    <w:rsid w:val="00104088"/>
    <w:rsid w:val="001057F8"/>
    <w:rsid w:val="001101C4"/>
    <w:rsid w:val="00116DF9"/>
    <w:rsid w:val="00117445"/>
    <w:rsid w:val="0012150F"/>
    <w:rsid w:val="001239DA"/>
    <w:rsid w:val="00130D2B"/>
    <w:rsid w:val="00130F1C"/>
    <w:rsid w:val="0013281F"/>
    <w:rsid w:val="00132D7E"/>
    <w:rsid w:val="00133ABC"/>
    <w:rsid w:val="00133CEE"/>
    <w:rsid w:val="00135ABB"/>
    <w:rsid w:val="00136C42"/>
    <w:rsid w:val="001410E4"/>
    <w:rsid w:val="00141313"/>
    <w:rsid w:val="00143420"/>
    <w:rsid w:val="00147029"/>
    <w:rsid w:val="0015154A"/>
    <w:rsid w:val="001517E8"/>
    <w:rsid w:val="00151D06"/>
    <w:rsid w:val="00152C43"/>
    <w:rsid w:val="00154D4E"/>
    <w:rsid w:val="00155800"/>
    <w:rsid w:val="00160D81"/>
    <w:rsid w:val="0016269E"/>
    <w:rsid w:val="00163CFF"/>
    <w:rsid w:val="001666E5"/>
    <w:rsid w:val="0016793D"/>
    <w:rsid w:val="00170FB7"/>
    <w:rsid w:val="00171543"/>
    <w:rsid w:val="0017180F"/>
    <w:rsid w:val="00171D20"/>
    <w:rsid w:val="00171E51"/>
    <w:rsid w:val="00172AFE"/>
    <w:rsid w:val="0017306D"/>
    <w:rsid w:val="0017352B"/>
    <w:rsid w:val="00174387"/>
    <w:rsid w:val="001775EE"/>
    <w:rsid w:val="00177636"/>
    <w:rsid w:val="001804FF"/>
    <w:rsid w:val="001858AA"/>
    <w:rsid w:val="00191EF8"/>
    <w:rsid w:val="00192D5E"/>
    <w:rsid w:val="00193787"/>
    <w:rsid w:val="001950C0"/>
    <w:rsid w:val="00196CF0"/>
    <w:rsid w:val="001A1E65"/>
    <w:rsid w:val="001A1F90"/>
    <w:rsid w:val="001A22D7"/>
    <w:rsid w:val="001A44CC"/>
    <w:rsid w:val="001A4D90"/>
    <w:rsid w:val="001A5348"/>
    <w:rsid w:val="001A7E48"/>
    <w:rsid w:val="001B130E"/>
    <w:rsid w:val="001B132E"/>
    <w:rsid w:val="001B20E8"/>
    <w:rsid w:val="001B22A9"/>
    <w:rsid w:val="001B2CF8"/>
    <w:rsid w:val="001B3BF7"/>
    <w:rsid w:val="001B3E91"/>
    <w:rsid w:val="001B4DAE"/>
    <w:rsid w:val="001B5217"/>
    <w:rsid w:val="001B6350"/>
    <w:rsid w:val="001B7AD0"/>
    <w:rsid w:val="001C0A7F"/>
    <w:rsid w:val="001C5DED"/>
    <w:rsid w:val="001D0C5F"/>
    <w:rsid w:val="001D102F"/>
    <w:rsid w:val="001D113A"/>
    <w:rsid w:val="001D2003"/>
    <w:rsid w:val="001D2498"/>
    <w:rsid w:val="001D3218"/>
    <w:rsid w:val="001D6908"/>
    <w:rsid w:val="001D6A34"/>
    <w:rsid w:val="001D77A2"/>
    <w:rsid w:val="001E0F35"/>
    <w:rsid w:val="001E1F9E"/>
    <w:rsid w:val="001E27D6"/>
    <w:rsid w:val="001E2E78"/>
    <w:rsid w:val="001E376A"/>
    <w:rsid w:val="001E38D3"/>
    <w:rsid w:val="001E3CBE"/>
    <w:rsid w:val="001E4968"/>
    <w:rsid w:val="001E49E8"/>
    <w:rsid w:val="001E6B40"/>
    <w:rsid w:val="001F108A"/>
    <w:rsid w:val="001F201F"/>
    <w:rsid w:val="001F408A"/>
    <w:rsid w:val="001F7686"/>
    <w:rsid w:val="002006D8"/>
    <w:rsid w:val="00200E8F"/>
    <w:rsid w:val="00201469"/>
    <w:rsid w:val="002017CA"/>
    <w:rsid w:val="00201ECC"/>
    <w:rsid w:val="00203304"/>
    <w:rsid w:val="002043CD"/>
    <w:rsid w:val="0020518F"/>
    <w:rsid w:val="002060F6"/>
    <w:rsid w:val="00212611"/>
    <w:rsid w:val="00212643"/>
    <w:rsid w:val="0021307F"/>
    <w:rsid w:val="00213AE3"/>
    <w:rsid w:val="00214524"/>
    <w:rsid w:val="002156B3"/>
    <w:rsid w:val="0021777C"/>
    <w:rsid w:val="00217820"/>
    <w:rsid w:val="00217F57"/>
    <w:rsid w:val="00220EF1"/>
    <w:rsid w:val="00221F33"/>
    <w:rsid w:val="00224CE5"/>
    <w:rsid w:val="0023143E"/>
    <w:rsid w:val="002341A4"/>
    <w:rsid w:val="00241DE8"/>
    <w:rsid w:val="00243155"/>
    <w:rsid w:val="00244F2A"/>
    <w:rsid w:val="0024607A"/>
    <w:rsid w:val="00250D95"/>
    <w:rsid w:val="00251062"/>
    <w:rsid w:val="0025111A"/>
    <w:rsid w:val="00254F6B"/>
    <w:rsid w:val="002558B4"/>
    <w:rsid w:val="00260FB8"/>
    <w:rsid w:val="00261D53"/>
    <w:rsid w:val="00262D69"/>
    <w:rsid w:val="0026775F"/>
    <w:rsid w:val="00272AAB"/>
    <w:rsid w:val="00274B94"/>
    <w:rsid w:val="00275A15"/>
    <w:rsid w:val="00277B46"/>
    <w:rsid w:val="00277B7E"/>
    <w:rsid w:val="002807A1"/>
    <w:rsid w:val="00281C87"/>
    <w:rsid w:val="00282546"/>
    <w:rsid w:val="00282F18"/>
    <w:rsid w:val="00286EE7"/>
    <w:rsid w:val="00290211"/>
    <w:rsid w:val="00290656"/>
    <w:rsid w:val="00295BD5"/>
    <w:rsid w:val="002A0C7A"/>
    <w:rsid w:val="002A1849"/>
    <w:rsid w:val="002A1A45"/>
    <w:rsid w:val="002A48AD"/>
    <w:rsid w:val="002A4EB1"/>
    <w:rsid w:val="002B252E"/>
    <w:rsid w:val="002C185A"/>
    <w:rsid w:val="002C1A18"/>
    <w:rsid w:val="002C303C"/>
    <w:rsid w:val="002C78D7"/>
    <w:rsid w:val="002D0AAD"/>
    <w:rsid w:val="002D11D0"/>
    <w:rsid w:val="002D491E"/>
    <w:rsid w:val="002D617B"/>
    <w:rsid w:val="002D75FF"/>
    <w:rsid w:val="002E0CCE"/>
    <w:rsid w:val="002E1262"/>
    <w:rsid w:val="002E2211"/>
    <w:rsid w:val="002E2792"/>
    <w:rsid w:val="002E638F"/>
    <w:rsid w:val="002E75F6"/>
    <w:rsid w:val="002F182D"/>
    <w:rsid w:val="002F242E"/>
    <w:rsid w:val="002F6A19"/>
    <w:rsid w:val="002F7F58"/>
    <w:rsid w:val="00306237"/>
    <w:rsid w:val="00307598"/>
    <w:rsid w:val="00310284"/>
    <w:rsid w:val="00311AEF"/>
    <w:rsid w:val="0031334E"/>
    <w:rsid w:val="0031389C"/>
    <w:rsid w:val="00317D5E"/>
    <w:rsid w:val="003208B8"/>
    <w:rsid w:val="00320AC1"/>
    <w:rsid w:val="0032268C"/>
    <w:rsid w:val="00322815"/>
    <w:rsid w:val="00322D1D"/>
    <w:rsid w:val="0032336B"/>
    <w:rsid w:val="00323B21"/>
    <w:rsid w:val="00323BE4"/>
    <w:rsid w:val="00324415"/>
    <w:rsid w:val="00324D17"/>
    <w:rsid w:val="00326B9A"/>
    <w:rsid w:val="00327FFB"/>
    <w:rsid w:val="00334702"/>
    <w:rsid w:val="00334C04"/>
    <w:rsid w:val="003355F5"/>
    <w:rsid w:val="003406BB"/>
    <w:rsid w:val="003419B0"/>
    <w:rsid w:val="00342DDC"/>
    <w:rsid w:val="00344125"/>
    <w:rsid w:val="00345B46"/>
    <w:rsid w:val="003464EA"/>
    <w:rsid w:val="00346EE7"/>
    <w:rsid w:val="003474B8"/>
    <w:rsid w:val="003571A2"/>
    <w:rsid w:val="003575FE"/>
    <w:rsid w:val="00357C7C"/>
    <w:rsid w:val="00357FAF"/>
    <w:rsid w:val="00361655"/>
    <w:rsid w:val="00362982"/>
    <w:rsid w:val="003668AF"/>
    <w:rsid w:val="00366B80"/>
    <w:rsid w:val="00371D08"/>
    <w:rsid w:val="0037666E"/>
    <w:rsid w:val="0037696E"/>
    <w:rsid w:val="00381AE3"/>
    <w:rsid w:val="00381D19"/>
    <w:rsid w:val="00381FAE"/>
    <w:rsid w:val="00382500"/>
    <w:rsid w:val="003835A2"/>
    <w:rsid w:val="0038517F"/>
    <w:rsid w:val="00386E76"/>
    <w:rsid w:val="00391C8F"/>
    <w:rsid w:val="003964E4"/>
    <w:rsid w:val="003A0993"/>
    <w:rsid w:val="003A0B30"/>
    <w:rsid w:val="003A2FBB"/>
    <w:rsid w:val="003A2FD4"/>
    <w:rsid w:val="003A31CA"/>
    <w:rsid w:val="003A3BC1"/>
    <w:rsid w:val="003A4568"/>
    <w:rsid w:val="003A5ED3"/>
    <w:rsid w:val="003A6D30"/>
    <w:rsid w:val="003A78D4"/>
    <w:rsid w:val="003B11F6"/>
    <w:rsid w:val="003B24F2"/>
    <w:rsid w:val="003B273B"/>
    <w:rsid w:val="003B4390"/>
    <w:rsid w:val="003B54D3"/>
    <w:rsid w:val="003B5885"/>
    <w:rsid w:val="003B758B"/>
    <w:rsid w:val="003C15B2"/>
    <w:rsid w:val="003C1CC1"/>
    <w:rsid w:val="003C516B"/>
    <w:rsid w:val="003C5F94"/>
    <w:rsid w:val="003C6488"/>
    <w:rsid w:val="003C6CC8"/>
    <w:rsid w:val="003C6D78"/>
    <w:rsid w:val="003C77A2"/>
    <w:rsid w:val="003D061C"/>
    <w:rsid w:val="003D275B"/>
    <w:rsid w:val="003D3A2C"/>
    <w:rsid w:val="003D4292"/>
    <w:rsid w:val="003D42EC"/>
    <w:rsid w:val="003D7329"/>
    <w:rsid w:val="003E2EBF"/>
    <w:rsid w:val="003E30BA"/>
    <w:rsid w:val="003E5251"/>
    <w:rsid w:val="003E72BD"/>
    <w:rsid w:val="003F0039"/>
    <w:rsid w:val="003F100E"/>
    <w:rsid w:val="003F1145"/>
    <w:rsid w:val="003F1BF9"/>
    <w:rsid w:val="003F2DB1"/>
    <w:rsid w:val="003F2F08"/>
    <w:rsid w:val="003F4D8C"/>
    <w:rsid w:val="003F6333"/>
    <w:rsid w:val="00401195"/>
    <w:rsid w:val="00401635"/>
    <w:rsid w:val="004037A2"/>
    <w:rsid w:val="00403D20"/>
    <w:rsid w:val="00403D70"/>
    <w:rsid w:val="00403EDB"/>
    <w:rsid w:val="0040410D"/>
    <w:rsid w:val="00407135"/>
    <w:rsid w:val="00414186"/>
    <w:rsid w:val="00414360"/>
    <w:rsid w:val="00414A5B"/>
    <w:rsid w:val="00414E2F"/>
    <w:rsid w:val="00416613"/>
    <w:rsid w:val="00420A68"/>
    <w:rsid w:val="0042122A"/>
    <w:rsid w:val="004213F7"/>
    <w:rsid w:val="00422726"/>
    <w:rsid w:val="00423855"/>
    <w:rsid w:val="00423B46"/>
    <w:rsid w:val="004246A9"/>
    <w:rsid w:val="00426454"/>
    <w:rsid w:val="00426BDB"/>
    <w:rsid w:val="0042733B"/>
    <w:rsid w:val="00430208"/>
    <w:rsid w:val="00431D07"/>
    <w:rsid w:val="00432848"/>
    <w:rsid w:val="00433CDE"/>
    <w:rsid w:val="004351EA"/>
    <w:rsid w:val="0043564E"/>
    <w:rsid w:val="0043754F"/>
    <w:rsid w:val="004411EF"/>
    <w:rsid w:val="00441F66"/>
    <w:rsid w:val="00442CE1"/>
    <w:rsid w:val="00442D03"/>
    <w:rsid w:val="00445096"/>
    <w:rsid w:val="004459BB"/>
    <w:rsid w:val="00446018"/>
    <w:rsid w:val="00446A9D"/>
    <w:rsid w:val="00447B0A"/>
    <w:rsid w:val="0045032C"/>
    <w:rsid w:val="00450D1A"/>
    <w:rsid w:val="004542D7"/>
    <w:rsid w:val="004543FF"/>
    <w:rsid w:val="004570AD"/>
    <w:rsid w:val="00460109"/>
    <w:rsid w:val="0046799A"/>
    <w:rsid w:val="004716DD"/>
    <w:rsid w:val="00472879"/>
    <w:rsid w:val="004769E7"/>
    <w:rsid w:val="00476AFC"/>
    <w:rsid w:val="00477362"/>
    <w:rsid w:val="004773EC"/>
    <w:rsid w:val="00481434"/>
    <w:rsid w:val="00482DC3"/>
    <w:rsid w:val="00486361"/>
    <w:rsid w:val="00486364"/>
    <w:rsid w:val="0048661E"/>
    <w:rsid w:val="0048685F"/>
    <w:rsid w:val="004868B3"/>
    <w:rsid w:val="00492090"/>
    <w:rsid w:val="004932C0"/>
    <w:rsid w:val="004970A8"/>
    <w:rsid w:val="004A3D53"/>
    <w:rsid w:val="004A4512"/>
    <w:rsid w:val="004A57A6"/>
    <w:rsid w:val="004B0490"/>
    <w:rsid w:val="004B06BC"/>
    <w:rsid w:val="004B1389"/>
    <w:rsid w:val="004B3370"/>
    <w:rsid w:val="004B4B1A"/>
    <w:rsid w:val="004B75FF"/>
    <w:rsid w:val="004C0FE1"/>
    <w:rsid w:val="004C5C73"/>
    <w:rsid w:val="004C6B49"/>
    <w:rsid w:val="004C72CF"/>
    <w:rsid w:val="004C7509"/>
    <w:rsid w:val="004C79A7"/>
    <w:rsid w:val="004C7FC9"/>
    <w:rsid w:val="004D07F9"/>
    <w:rsid w:val="004D574C"/>
    <w:rsid w:val="004D6C66"/>
    <w:rsid w:val="004E0C0C"/>
    <w:rsid w:val="004E2CDC"/>
    <w:rsid w:val="004E5FC4"/>
    <w:rsid w:val="004E663D"/>
    <w:rsid w:val="004F1CEC"/>
    <w:rsid w:val="004F3AC5"/>
    <w:rsid w:val="00500771"/>
    <w:rsid w:val="005035D4"/>
    <w:rsid w:val="00503F9F"/>
    <w:rsid w:val="005049D0"/>
    <w:rsid w:val="00511CF6"/>
    <w:rsid w:val="0051245A"/>
    <w:rsid w:val="00512762"/>
    <w:rsid w:val="005128F7"/>
    <w:rsid w:val="005136AD"/>
    <w:rsid w:val="0051590E"/>
    <w:rsid w:val="00521146"/>
    <w:rsid w:val="00522A50"/>
    <w:rsid w:val="00524428"/>
    <w:rsid w:val="005254FA"/>
    <w:rsid w:val="0052724A"/>
    <w:rsid w:val="005274E5"/>
    <w:rsid w:val="005323EF"/>
    <w:rsid w:val="00532EC7"/>
    <w:rsid w:val="00535870"/>
    <w:rsid w:val="0054055F"/>
    <w:rsid w:val="0054258B"/>
    <w:rsid w:val="00544DA2"/>
    <w:rsid w:val="00544EE6"/>
    <w:rsid w:val="005466D5"/>
    <w:rsid w:val="00551483"/>
    <w:rsid w:val="005521CC"/>
    <w:rsid w:val="0055281C"/>
    <w:rsid w:val="00553C41"/>
    <w:rsid w:val="00561862"/>
    <w:rsid w:val="0056268A"/>
    <w:rsid w:val="005627A4"/>
    <w:rsid w:val="0056442E"/>
    <w:rsid w:val="005667DC"/>
    <w:rsid w:val="00567214"/>
    <w:rsid w:val="00567C9D"/>
    <w:rsid w:val="005732B3"/>
    <w:rsid w:val="00576708"/>
    <w:rsid w:val="0058241D"/>
    <w:rsid w:val="00583F46"/>
    <w:rsid w:val="00587BF8"/>
    <w:rsid w:val="005930CC"/>
    <w:rsid w:val="00594CD6"/>
    <w:rsid w:val="00595B98"/>
    <w:rsid w:val="00596607"/>
    <w:rsid w:val="005A02BA"/>
    <w:rsid w:val="005A42B7"/>
    <w:rsid w:val="005A4B3E"/>
    <w:rsid w:val="005A5294"/>
    <w:rsid w:val="005A686E"/>
    <w:rsid w:val="005A72FA"/>
    <w:rsid w:val="005A78C4"/>
    <w:rsid w:val="005B22BE"/>
    <w:rsid w:val="005B447D"/>
    <w:rsid w:val="005B56A0"/>
    <w:rsid w:val="005C219A"/>
    <w:rsid w:val="005C53AD"/>
    <w:rsid w:val="005C56C3"/>
    <w:rsid w:val="005C5FBD"/>
    <w:rsid w:val="005C612F"/>
    <w:rsid w:val="005D01AF"/>
    <w:rsid w:val="005D5E0E"/>
    <w:rsid w:val="005D7D46"/>
    <w:rsid w:val="005E1436"/>
    <w:rsid w:val="005E158A"/>
    <w:rsid w:val="005E55F8"/>
    <w:rsid w:val="005E7BBA"/>
    <w:rsid w:val="005F046E"/>
    <w:rsid w:val="005F2CDE"/>
    <w:rsid w:val="005F2FC0"/>
    <w:rsid w:val="005F3E16"/>
    <w:rsid w:val="005F60E0"/>
    <w:rsid w:val="005F7A5D"/>
    <w:rsid w:val="00603641"/>
    <w:rsid w:val="006048D0"/>
    <w:rsid w:val="00604C7C"/>
    <w:rsid w:val="00610015"/>
    <w:rsid w:val="00611F14"/>
    <w:rsid w:val="00620F73"/>
    <w:rsid w:val="00621A68"/>
    <w:rsid w:val="00621BA8"/>
    <w:rsid w:val="00625403"/>
    <w:rsid w:val="006272D4"/>
    <w:rsid w:val="006306AD"/>
    <w:rsid w:val="006333F3"/>
    <w:rsid w:val="006338B9"/>
    <w:rsid w:val="0063668B"/>
    <w:rsid w:val="00641BC1"/>
    <w:rsid w:val="00645D07"/>
    <w:rsid w:val="00647254"/>
    <w:rsid w:val="00650E47"/>
    <w:rsid w:val="0065248C"/>
    <w:rsid w:val="00653E63"/>
    <w:rsid w:val="006548C5"/>
    <w:rsid w:val="00656682"/>
    <w:rsid w:val="00657E64"/>
    <w:rsid w:val="00662E8E"/>
    <w:rsid w:val="00665279"/>
    <w:rsid w:val="00665972"/>
    <w:rsid w:val="00666698"/>
    <w:rsid w:val="00671BBA"/>
    <w:rsid w:val="006726D7"/>
    <w:rsid w:val="0067322E"/>
    <w:rsid w:val="00673807"/>
    <w:rsid w:val="00673A2C"/>
    <w:rsid w:val="00674CCF"/>
    <w:rsid w:val="006765EA"/>
    <w:rsid w:val="006819E0"/>
    <w:rsid w:val="00681EF3"/>
    <w:rsid w:val="006826AA"/>
    <w:rsid w:val="0068403E"/>
    <w:rsid w:val="00684DBD"/>
    <w:rsid w:val="006900EA"/>
    <w:rsid w:val="00691B1A"/>
    <w:rsid w:val="00691E41"/>
    <w:rsid w:val="0069329E"/>
    <w:rsid w:val="00693625"/>
    <w:rsid w:val="0069607F"/>
    <w:rsid w:val="006A06A9"/>
    <w:rsid w:val="006A0E51"/>
    <w:rsid w:val="006A22C7"/>
    <w:rsid w:val="006A5352"/>
    <w:rsid w:val="006A567B"/>
    <w:rsid w:val="006A5844"/>
    <w:rsid w:val="006A611C"/>
    <w:rsid w:val="006B1402"/>
    <w:rsid w:val="006B3CCF"/>
    <w:rsid w:val="006B4C3C"/>
    <w:rsid w:val="006B4FEE"/>
    <w:rsid w:val="006B5B12"/>
    <w:rsid w:val="006B7556"/>
    <w:rsid w:val="006C1333"/>
    <w:rsid w:val="006C16C1"/>
    <w:rsid w:val="006C1CB1"/>
    <w:rsid w:val="006C2702"/>
    <w:rsid w:val="006C2D87"/>
    <w:rsid w:val="006C647D"/>
    <w:rsid w:val="006C6D0F"/>
    <w:rsid w:val="006C74FD"/>
    <w:rsid w:val="006D01A3"/>
    <w:rsid w:val="006D08AD"/>
    <w:rsid w:val="006D161F"/>
    <w:rsid w:val="006D29D2"/>
    <w:rsid w:val="006D2EC4"/>
    <w:rsid w:val="006D3A5B"/>
    <w:rsid w:val="006D43A2"/>
    <w:rsid w:val="006D4413"/>
    <w:rsid w:val="006D5833"/>
    <w:rsid w:val="006D59D9"/>
    <w:rsid w:val="006D5B1B"/>
    <w:rsid w:val="006D7AE0"/>
    <w:rsid w:val="006E08EC"/>
    <w:rsid w:val="006E0E92"/>
    <w:rsid w:val="006E115B"/>
    <w:rsid w:val="006E27EE"/>
    <w:rsid w:val="006E3832"/>
    <w:rsid w:val="006E3938"/>
    <w:rsid w:val="006F0BFF"/>
    <w:rsid w:val="006F31FB"/>
    <w:rsid w:val="006F484F"/>
    <w:rsid w:val="006F53F9"/>
    <w:rsid w:val="00700BF2"/>
    <w:rsid w:val="007012BC"/>
    <w:rsid w:val="0070177A"/>
    <w:rsid w:val="007033D8"/>
    <w:rsid w:val="00703706"/>
    <w:rsid w:val="007040F0"/>
    <w:rsid w:val="00705A72"/>
    <w:rsid w:val="00706BE8"/>
    <w:rsid w:val="00710AE3"/>
    <w:rsid w:val="007127CB"/>
    <w:rsid w:val="007132E5"/>
    <w:rsid w:val="007135F7"/>
    <w:rsid w:val="00713AD3"/>
    <w:rsid w:val="00713E6A"/>
    <w:rsid w:val="00714765"/>
    <w:rsid w:val="00715025"/>
    <w:rsid w:val="00715792"/>
    <w:rsid w:val="00716BD2"/>
    <w:rsid w:val="007221D4"/>
    <w:rsid w:val="00722810"/>
    <w:rsid w:val="00724571"/>
    <w:rsid w:val="0072518C"/>
    <w:rsid w:val="00725D79"/>
    <w:rsid w:val="00731D21"/>
    <w:rsid w:val="00733B6A"/>
    <w:rsid w:val="00734857"/>
    <w:rsid w:val="007358A0"/>
    <w:rsid w:val="00735A54"/>
    <w:rsid w:val="00735DA9"/>
    <w:rsid w:val="007373C0"/>
    <w:rsid w:val="0073778E"/>
    <w:rsid w:val="0073783D"/>
    <w:rsid w:val="00737BEC"/>
    <w:rsid w:val="007401BF"/>
    <w:rsid w:val="007404F3"/>
    <w:rsid w:val="00742A43"/>
    <w:rsid w:val="00744F82"/>
    <w:rsid w:val="007454E0"/>
    <w:rsid w:val="00746238"/>
    <w:rsid w:val="00747927"/>
    <w:rsid w:val="00750872"/>
    <w:rsid w:val="00752595"/>
    <w:rsid w:val="00752A18"/>
    <w:rsid w:val="0075364A"/>
    <w:rsid w:val="007554D5"/>
    <w:rsid w:val="007604C7"/>
    <w:rsid w:val="00760CB7"/>
    <w:rsid w:val="00761EBF"/>
    <w:rsid w:val="0076572F"/>
    <w:rsid w:val="00765AF7"/>
    <w:rsid w:val="007660D2"/>
    <w:rsid w:val="00773CB3"/>
    <w:rsid w:val="00773EE5"/>
    <w:rsid w:val="00776149"/>
    <w:rsid w:val="00777C5D"/>
    <w:rsid w:val="00780016"/>
    <w:rsid w:val="0078024B"/>
    <w:rsid w:val="00782769"/>
    <w:rsid w:val="0078625B"/>
    <w:rsid w:val="007867E0"/>
    <w:rsid w:val="0078711B"/>
    <w:rsid w:val="00787C6F"/>
    <w:rsid w:val="00792888"/>
    <w:rsid w:val="00792E38"/>
    <w:rsid w:val="00793300"/>
    <w:rsid w:val="00795C94"/>
    <w:rsid w:val="007A3BBC"/>
    <w:rsid w:val="007A721B"/>
    <w:rsid w:val="007B0629"/>
    <w:rsid w:val="007B2C0B"/>
    <w:rsid w:val="007B35A1"/>
    <w:rsid w:val="007B50AC"/>
    <w:rsid w:val="007B6418"/>
    <w:rsid w:val="007C1CE9"/>
    <w:rsid w:val="007C202C"/>
    <w:rsid w:val="007C21FD"/>
    <w:rsid w:val="007C26B9"/>
    <w:rsid w:val="007C2C6D"/>
    <w:rsid w:val="007D237F"/>
    <w:rsid w:val="007D32A8"/>
    <w:rsid w:val="007D4406"/>
    <w:rsid w:val="007D45E5"/>
    <w:rsid w:val="007D55BD"/>
    <w:rsid w:val="007D66A3"/>
    <w:rsid w:val="007D71FB"/>
    <w:rsid w:val="007E045C"/>
    <w:rsid w:val="007E1161"/>
    <w:rsid w:val="007E382D"/>
    <w:rsid w:val="007E4650"/>
    <w:rsid w:val="007E5EFE"/>
    <w:rsid w:val="007E6B7B"/>
    <w:rsid w:val="007E7A81"/>
    <w:rsid w:val="007F0268"/>
    <w:rsid w:val="007F09F2"/>
    <w:rsid w:val="007F3C65"/>
    <w:rsid w:val="007F3EA1"/>
    <w:rsid w:val="007F463C"/>
    <w:rsid w:val="007F6AD3"/>
    <w:rsid w:val="007F72DE"/>
    <w:rsid w:val="008035B2"/>
    <w:rsid w:val="00805885"/>
    <w:rsid w:val="00805910"/>
    <w:rsid w:val="008065B8"/>
    <w:rsid w:val="00807CBB"/>
    <w:rsid w:val="0081661A"/>
    <w:rsid w:val="00817040"/>
    <w:rsid w:val="008231D2"/>
    <w:rsid w:val="008247DA"/>
    <w:rsid w:val="00824EF7"/>
    <w:rsid w:val="0082670C"/>
    <w:rsid w:val="00834A1F"/>
    <w:rsid w:val="008362EB"/>
    <w:rsid w:val="00843AD8"/>
    <w:rsid w:val="008443C3"/>
    <w:rsid w:val="00845CB2"/>
    <w:rsid w:val="00845CE3"/>
    <w:rsid w:val="008509CD"/>
    <w:rsid w:val="00850A99"/>
    <w:rsid w:val="00853784"/>
    <w:rsid w:val="00853C08"/>
    <w:rsid w:val="00854D17"/>
    <w:rsid w:val="00855197"/>
    <w:rsid w:val="00855AEA"/>
    <w:rsid w:val="00857731"/>
    <w:rsid w:val="00861AC3"/>
    <w:rsid w:val="00864C58"/>
    <w:rsid w:val="00865EF8"/>
    <w:rsid w:val="00867790"/>
    <w:rsid w:val="00867F41"/>
    <w:rsid w:val="00870923"/>
    <w:rsid w:val="00870D26"/>
    <w:rsid w:val="00874D39"/>
    <w:rsid w:val="00874E62"/>
    <w:rsid w:val="00875D9C"/>
    <w:rsid w:val="00875E24"/>
    <w:rsid w:val="00876157"/>
    <w:rsid w:val="00883DB3"/>
    <w:rsid w:val="0088648E"/>
    <w:rsid w:val="00887547"/>
    <w:rsid w:val="00887D48"/>
    <w:rsid w:val="00890E78"/>
    <w:rsid w:val="008916C7"/>
    <w:rsid w:val="00891FB5"/>
    <w:rsid w:val="00892055"/>
    <w:rsid w:val="00892A0A"/>
    <w:rsid w:val="00894CAA"/>
    <w:rsid w:val="008973A4"/>
    <w:rsid w:val="008A1085"/>
    <w:rsid w:val="008A17D9"/>
    <w:rsid w:val="008A6188"/>
    <w:rsid w:val="008A6ECC"/>
    <w:rsid w:val="008A7F22"/>
    <w:rsid w:val="008B08C6"/>
    <w:rsid w:val="008B1448"/>
    <w:rsid w:val="008B1540"/>
    <w:rsid w:val="008B2682"/>
    <w:rsid w:val="008B3545"/>
    <w:rsid w:val="008B4521"/>
    <w:rsid w:val="008B58AA"/>
    <w:rsid w:val="008C0163"/>
    <w:rsid w:val="008C0785"/>
    <w:rsid w:val="008C2A60"/>
    <w:rsid w:val="008C2F91"/>
    <w:rsid w:val="008C6615"/>
    <w:rsid w:val="008C742B"/>
    <w:rsid w:val="008D2BEB"/>
    <w:rsid w:val="008D3F63"/>
    <w:rsid w:val="008E0062"/>
    <w:rsid w:val="008E02BC"/>
    <w:rsid w:val="008E3EFF"/>
    <w:rsid w:val="008E412B"/>
    <w:rsid w:val="008E64A8"/>
    <w:rsid w:val="008F03A8"/>
    <w:rsid w:val="008F1EC9"/>
    <w:rsid w:val="008F4624"/>
    <w:rsid w:val="008F7E86"/>
    <w:rsid w:val="008F7F14"/>
    <w:rsid w:val="0090259E"/>
    <w:rsid w:val="009035EE"/>
    <w:rsid w:val="0090436C"/>
    <w:rsid w:val="009051A6"/>
    <w:rsid w:val="00906279"/>
    <w:rsid w:val="0090634D"/>
    <w:rsid w:val="00911475"/>
    <w:rsid w:val="009129B0"/>
    <w:rsid w:val="00914455"/>
    <w:rsid w:val="00916B49"/>
    <w:rsid w:val="009172C1"/>
    <w:rsid w:val="0092236D"/>
    <w:rsid w:val="0092401B"/>
    <w:rsid w:val="00924501"/>
    <w:rsid w:val="00925723"/>
    <w:rsid w:val="00930009"/>
    <w:rsid w:val="00930312"/>
    <w:rsid w:val="00937540"/>
    <w:rsid w:val="0094230D"/>
    <w:rsid w:val="00942810"/>
    <w:rsid w:val="009438C7"/>
    <w:rsid w:val="00944DFD"/>
    <w:rsid w:val="00945255"/>
    <w:rsid w:val="0094701F"/>
    <w:rsid w:val="00952F97"/>
    <w:rsid w:val="009536FE"/>
    <w:rsid w:val="00953700"/>
    <w:rsid w:val="009538D9"/>
    <w:rsid w:val="00954074"/>
    <w:rsid w:val="009546EC"/>
    <w:rsid w:val="0095482F"/>
    <w:rsid w:val="00955CA1"/>
    <w:rsid w:val="009569FC"/>
    <w:rsid w:val="009572D7"/>
    <w:rsid w:val="00957B70"/>
    <w:rsid w:val="00957C12"/>
    <w:rsid w:val="00960D66"/>
    <w:rsid w:val="009612CD"/>
    <w:rsid w:val="00961645"/>
    <w:rsid w:val="009672B2"/>
    <w:rsid w:val="009710F9"/>
    <w:rsid w:val="00971212"/>
    <w:rsid w:val="0097253C"/>
    <w:rsid w:val="00973923"/>
    <w:rsid w:val="009743E9"/>
    <w:rsid w:val="0097465D"/>
    <w:rsid w:val="009763C2"/>
    <w:rsid w:val="009768B6"/>
    <w:rsid w:val="00980CD5"/>
    <w:rsid w:val="0098207A"/>
    <w:rsid w:val="00982AB9"/>
    <w:rsid w:val="009834D0"/>
    <w:rsid w:val="00983861"/>
    <w:rsid w:val="00983BAA"/>
    <w:rsid w:val="0098588E"/>
    <w:rsid w:val="009915D9"/>
    <w:rsid w:val="00991899"/>
    <w:rsid w:val="009A02FF"/>
    <w:rsid w:val="009A0FF8"/>
    <w:rsid w:val="009A2595"/>
    <w:rsid w:val="009A2E5F"/>
    <w:rsid w:val="009A3CCF"/>
    <w:rsid w:val="009A4B69"/>
    <w:rsid w:val="009A7D74"/>
    <w:rsid w:val="009A7E23"/>
    <w:rsid w:val="009B2514"/>
    <w:rsid w:val="009B3E09"/>
    <w:rsid w:val="009B40A6"/>
    <w:rsid w:val="009B40BF"/>
    <w:rsid w:val="009B4706"/>
    <w:rsid w:val="009B6BA1"/>
    <w:rsid w:val="009B7BA9"/>
    <w:rsid w:val="009C035A"/>
    <w:rsid w:val="009C2856"/>
    <w:rsid w:val="009C2C3C"/>
    <w:rsid w:val="009C6316"/>
    <w:rsid w:val="009D0D9A"/>
    <w:rsid w:val="009D0F59"/>
    <w:rsid w:val="009D14B8"/>
    <w:rsid w:val="009D23FF"/>
    <w:rsid w:val="009D390F"/>
    <w:rsid w:val="009D4B80"/>
    <w:rsid w:val="009D4CB7"/>
    <w:rsid w:val="009D6E15"/>
    <w:rsid w:val="009D6E96"/>
    <w:rsid w:val="009D7E64"/>
    <w:rsid w:val="009E0E23"/>
    <w:rsid w:val="009E2CD9"/>
    <w:rsid w:val="009E554E"/>
    <w:rsid w:val="009E7BFD"/>
    <w:rsid w:val="009F0E3F"/>
    <w:rsid w:val="009F2BE4"/>
    <w:rsid w:val="009F425B"/>
    <w:rsid w:val="009F4A1F"/>
    <w:rsid w:val="009F50DB"/>
    <w:rsid w:val="009F600A"/>
    <w:rsid w:val="009F744F"/>
    <w:rsid w:val="00A01281"/>
    <w:rsid w:val="00A02050"/>
    <w:rsid w:val="00A03B48"/>
    <w:rsid w:val="00A04D9E"/>
    <w:rsid w:val="00A1118B"/>
    <w:rsid w:val="00A11A41"/>
    <w:rsid w:val="00A120FE"/>
    <w:rsid w:val="00A12306"/>
    <w:rsid w:val="00A1478D"/>
    <w:rsid w:val="00A178B8"/>
    <w:rsid w:val="00A17BEE"/>
    <w:rsid w:val="00A203CC"/>
    <w:rsid w:val="00A234E9"/>
    <w:rsid w:val="00A23503"/>
    <w:rsid w:val="00A271C5"/>
    <w:rsid w:val="00A27E4F"/>
    <w:rsid w:val="00A30C49"/>
    <w:rsid w:val="00A31147"/>
    <w:rsid w:val="00A31DD3"/>
    <w:rsid w:val="00A3340F"/>
    <w:rsid w:val="00A33A46"/>
    <w:rsid w:val="00A33C89"/>
    <w:rsid w:val="00A344A2"/>
    <w:rsid w:val="00A3764E"/>
    <w:rsid w:val="00A4035D"/>
    <w:rsid w:val="00A43922"/>
    <w:rsid w:val="00A43A7A"/>
    <w:rsid w:val="00A43E7A"/>
    <w:rsid w:val="00A457F5"/>
    <w:rsid w:val="00A50BFD"/>
    <w:rsid w:val="00A50CEB"/>
    <w:rsid w:val="00A5193F"/>
    <w:rsid w:val="00A51F71"/>
    <w:rsid w:val="00A531C7"/>
    <w:rsid w:val="00A5489C"/>
    <w:rsid w:val="00A611E0"/>
    <w:rsid w:val="00A62A77"/>
    <w:rsid w:val="00A66854"/>
    <w:rsid w:val="00A66DF1"/>
    <w:rsid w:val="00A70121"/>
    <w:rsid w:val="00A713CE"/>
    <w:rsid w:val="00A8119C"/>
    <w:rsid w:val="00A91F10"/>
    <w:rsid w:val="00A92191"/>
    <w:rsid w:val="00A92A7A"/>
    <w:rsid w:val="00A92F5F"/>
    <w:rsid w:val="00A93BC4"/>
    <w:rsid w:val="00A95EBB"/>
    <w:rsid w:val="00A973EA"/>
    <w:rsid w:val="00AA05BD"/>
    <w:rsid w:val="00AA0FD5"/>
    <w:rsid w:val="00AA19E0"/>
    <w:rsid w:val="00AA642E"/>
    <w:rsid w:val="00AA6D5F"/>
    <w:rsid w:val="00AB2ABF"/>
    <w:rsid w:val="00AB4A5C"/>
    <w:rsid w:val="00AB4BB2"/>
    <w:rsid w:val="00AB693C"/>
    <w:rsid w:val="00AC0F7C"/>
    <w:rsid w:val="00AC3698"/>
    <w:rsid w:val="00AC39F7"/>
    <w:rsid w:val="00AC5BF3"/>
    <w:rsid w:val="00AC6F93"/>
    <w:rsid w:val="00AC78D2"/>
    <w:rsid w:val="00AC7EA8"/>
    <w:rsid w:val="00AD01C2"/>
    <w:rsid w:val="00AD0367"/>
    <w:rsid w:val="00AD221F"/>
    <w:rsid w:val="00AD28B2"/>
    <w:rsid w:val="00AE1022"/>
    <w:rsid w:val="00AE2A26"/>
    <w:rsid w:val="00AE2CA9"/>
    <w:rsid w:val="00AE2DE2"/>
    <w:rsid w:val="00AE36BD"/>
    <w:rsid w:val="00AE3C17"/>
    <w:rsid w:val="00AE7125"/>
    <w:rsid w:val="00AF1C2C"/>
    <w:rsid w:val="00AF2003"/>
    <w:rsid w:val="00AF23F0"/>
    <w:rsid w:val="00AF3762"/>
    <w:rsid w:val="00AF5921"/>
    <w:rsid w:val="00AF6CB6"/>
    <w:rsid w:val="00B00D07"/>
    <w:rsid w:val="00B018B7"/>
    <w:rsid w:val="00B05C5E"/>
    <w:rsid w:val="00B07D63"/>
    <w:rsid w:val="00B104CC"/>
    <w:rsid w:val="00B10785"/>
    <w:rsid w:val="00B10FE5"/>
    <w:rsid w:val="00B1287C"/>
    <w:rsid w:val="00B14413"/>
    <w:rsid w:val="00B14658"/>
    <w:rsid w:val="00B152EA"/>
    <w:rsid w:val="00B1655D"/>
    <w:rsid w:val="00B167AB"/>
    <w:rsid w:val="00B16F94"/>
    <w:rsid w:val="00B17677"/>
    <w:rsid w:val="00B200F8"/>
    <w:rsid w:val="00B21110"/>
    <w:rsid w:val="00B2137E"/>
    <w:rsid w:val="00B229B5"/>
    <w:rsid w:val="00B23546"/>
    <w:rsid w:val="00B25A8A"/>
    <w:rsid w:val="00B2657E"/>
    <w:rsid w:val="00B267A5"/>
    <w:rsid w:val="00B3419B"/>
    <w:rsid w:val="00B344AA"/>
    <w:rsid w:val="00B34AC5"/>
    <w:rsid w:val="00B35A13"/>
    <w:rsid w:val="00B35D3E"/>
    <w:rsid w:val="00B36190"/>
    <w:rsid w:val="00B36499"/>
    <w:rsid w:val="00B40036"/>
    <w:rsid w:val="00B42387"/>
    <w:rsid w:val="00B42C90"/>
    <w:rsid w:val="00B4345E"/>
    <w:rsid w:val="00B438C6"/>
    <w:rsid w:val="00B44F36"/>
    <w:rsid w:val="00B455FC"/>
    <w:rsid w:val="00B47081"/>
    <w:rsid w:val="00B5240D"/>
    <w:rsid w:val="00B537EC"/>
    <w:rsid w:val="00B555FD"/>
    <w:rsid w:val="00B60549"/>
    <w:rsid w:val="00B623EB"/>
    <w:rsid w:val="00B62FCC"/>
    <w:rsid w:val="00B6569E"/>
    <w:rsid w:val="00B65E55"/>
    <w:rsid w:val="00B671B7"/>
    <w:rsid w:val="00B70936"/>
    <w:rsid w:val="00B7316A"/>
    <w:rsid w:val="00B736F8"/>
    <w:rsid w:val="00B811D1"/>
    <w:rsid w:val="00B83132"/>
    <w:rsid w:val="00B8335F"/>
    <w:rsid w:val="00B8338B"/>
    <w:rsid w:val="00B83395"/>
    <w:rsid w:val="00B83826"/>
    <w:rsid w:val="00B85EF5"/>
    <w:rsid w:val="00B92C93"/>
    <w:rsid w:val="00B934E6"/>
    <w:rsid w:val="00B957BB"/>
    <w:rsid w:val="00B97E5D"/>
    <w:rsid w:val="00BA1247"/>
    <w:rsid w:val="00BA129F"/>
    <w:rsid w:val="00BA12BE"/>
    <w:rsid w:val="00BA1B0F"/>
    <w:rsid w:val="00BA2CB3"/>
    <w:rsid w:val="00BA3E39"/>
    <w:rsid w:val="00BA4056"/>
    <w:rsid w:val="00BA5268"/>
    <w:rsid w:val="00BA57F6"/>
    <w:rsid w:val="00BA61C5"/>
    <w:rsid w:val="00BA72AB"/>
    <w:rsid w:val="00BB0565"/>
    <w:rsid w:val="00BB262B"/>
    <w:rsid w:val="00BB2B2B"/>
    <w:rsid w:val="00BB2C9D"/>
    <w:rsid w:val="00BB3B15"/>
    <w:rsid w:val="00BB4BAC"/>
    <w:rsid w:val="00BB5176"/>
    <w:rsid w:val="00BB7A1B"/>
    <w:rsid w:val="00BB7E91"/>
    <w:rsid w:val="00BC06D4"/>
    <w:rsid w:val="00BC3441"/>
    <w:rsid w:val="00BC4C06"/>
    <w:rsid w:val="00BC50DB"/>
    <w:rsid w:val="00BD11A3"/>
    <w:rsid w:val="00BD3C27"/>
    <w:rsid w:val="00BD4D73"/>
    <w:rsid w:val="00BE0833"/>
    <w:rsid w:val="00BE31DC"/>
    <w:rsid w:val="00BE54F1"/>
    <w:rsid w:val="00BF2998"/>
    <w:rsid w:val="00BF2A31"/>
    <w:rsid w:val="00BF43C8"/>
    <w:rsid w:val="00BF5179"/>
    <w:rsid w:val="00BF6E36"/>
    <w:rsid w:val="00BF7E95"/>
    <w:rsid w:val="00C00405"/>
    <w:rsid w:val="00C0360B"/>
    <w:rsid w:val="00C0395C"/>
    <w:rsid w:val="00C0694C"/>
    <w:rsid w:val="00C069E5"/>
    <w:rsid w:val="00C07D2F"/>
    <w:rsid w:val="00C11420"/>
    <w:rsid w:val="00C11611"/>
    <w:rsid w:val="00C13733"/>
    <w:rsid w:val="00C1573F"/>
    <w:rsid w:val="00C15E2C"/>
    <w:rsid w:val="00C16FE6"/>
    <w:rsid w:val="00C229BD"/>
    <w:rsid w:val="00C22B57"/>
    <w:rsid w:val="00C2423A"/>
    <w:rsid w:val="00C249DF"/>
    <w:rsid w:val="00C250C5"/>
    <w:rsid w:val="00C26853"/>
    <w:rsid w:val="00C26D16"/>
    <w:rsid w:val="00C27600"/>
    <w:rsid w:val="00C27634"/>
    <w:rsid w:val="00C3060E"/>
    <w:rsid w:val="00C31F0D"/>
    <w:rsid w:val="00C35FFE"/>
    <w:rsid w:val="00C37E97"/>
    <w:rsid w:val="00C426A8"/>
    <w:rsid w:val="00C445A0"/>
    <w:rsid w:val="00C4502F"/>
    <w:rsid w:val="00C479A0"/>
    <w:rsid w:val="00C50E68"/>
    <w:rsid w:val="00C55BD1"/>
    <w:rsid w:val="00C562B0"/>
    <w:rsid w:val="00C57E7F"/>
    <w:rsid w:val="00C6119C"/>
    <w:rsid w:val="00C619E3"/>
    <w:rsid w:val="00C63918"/>
    <w:rsid w:val="00C641EE"/>
    <w:rsid w:val="00C6458D"/>
    <w:rsid w:val="00C66F89"/>
    <w:rsid w:val="00C671C0"/>
    <w:rsid w:val="00C70BE1"/>
    <w:rsid w:val="00C75B76"/>
    <w:rsid w:val="00C75FF1"/>
    <w:rsid w:val="00C777CC"/>
    <w:rsid w:val="00C804ED"/>
    <w:rsid w:val="00C82E11"/>
    <w:rsid w:val="00C8312F"/>
    <w:rsid w:val="00C83A23"/>
    <w:rsid w:val="00C85F08"/>
    <w:rsid w:val="00C869E5"/>
    <w:rsid w:val="00C86DE6"/>
    <w:rsid w:val="00C87566"/>
    <w:rsid w:val="00CA095B"/>
    <w:rsid w:val="00CA11A7"/>
    <w:rsid w:val="00CA20DA"/>
    <w:rsid w:val="00CA41DF"/>
    <w:rsid w:val="00CA5924"/>
    <w:rsid w:val="00CA63AB"/>
    <w:rsid w:val="00CA7438"/>
    <w:rsid w:val="00CB354E"/>
    <w:rsid w:val="00CB40E0"/>
    <w:rsid w:val="00CC0FDA"/>
    <w:rsid w:val="00CC6C9D"/>
    <w:rsid w:val="00CC7DA1"/>
    <w:rsid w:val="00CD0844"/>
    <w:rsid w:val="00CD17F3"/>
    <w:rsid w:val="00CD18B4"/>
    <w:rsid w:val="00CD1E06"/>
    <w:rsid w:val="00CD5326"/>
    <w:rsid w:val="00CD5A65"/>
    <w:rsid w:val="00CE316D"/>
    <w:rsid w:val="00CE38EF"/>
    <w:rsid w:val="00CE3E14"/>
    <w:rsid w:val="00CE4662"/>
    <w:rsid w:val="00CE7FEA"/>
    <w:rsid w:val="00CF10BE"/>
    <w:rsid w:val="00CF2A31"/>
    <w:rsid w:val="00CF2D07"/>
    <w:rsid w:val="00CF4F48"/>
    <w:rsid w:val="00CF6931"/>
    <w:rsid w:val="00CF701C"/>
    <w:rsid w:val="00CF7C4E"/>
    <w:rsid w:val="00D02B01"/>
    <w:rsid w:val="00D03C07"/>
    <w:rsid w:val="00D105E0"/>
    <w:rsid w:val="00D12BF3"/>
    <w:rsid w:val="00D12D1A"/>
    <w:rsid w:val="00D13CC7"/>
    <w:rsid w:val="00D142FB"/>
    <w:rsid w:val="00D1481C"/>
    <w:rsid w:val="00D15FD3"/>
    <w:rsid w:val="00D17F9C"/>
    <w:rsid w:val="00D215D1"/>
    <w:rsid w:val="00D219E9"/>
    <w:rsid w:val="00D22016"/>
    <w:rsid w:val="00D24678"/>
    <w:rsid w:val="00D252F7"/>
    <w:rsid w:val="00D26C91"/>
    <w:rsid w:val="00D27283"/>
    <w:rsid w:val="00D27FE1"/>
    <w:rsid w:val="00D30104"/>
    <w:rsid w:val="00D33D13"/>
    <w:rsid w:val="00D34BEE"/>
    <w:rsid w:val="00D4551E"/>
    <w:rsid w:val="00D47292"/>
    <w:rsid w:val="00D508A4"/>
    <w:rsid w:val="00D52C8D"/>
    <w:rsid w:val="00D52CB3"/>
    <w:rsid w:val="00D54356"/>
    <w:rsid w:val="00D62D59"/>
    <w:rsid w:val="00D63EE2"/>
    <w:rsid w:val="00D7077A"/>
    <w:rsid w:val="00D7199A"/>
    <w:rsid w:val="00D72ABD"/>
    <w:rsid w:val="00D754CD"/>
    <w:rsid w:val="00D76B10"/>
    <w:rsid w:val="00D76C7E"/>
    <w:rsid w:val="00D77007"/>
    <w:rsid w:val="00D82A13"/>
    <w:rsid w:val="00D8562A"/>
    <w:rsid w:val="00D864D7"/>
    <w:rsid w:val="00D91BF8"/>
    <w:rsid w:val="00D9450C"/>
    <w:rsid w:val="00D94DE6"/>
    <w:rsid w:val="00D95017"/>
    <w:rsid w:val="00D95DD1"/>
    <w:rsid w:val="00DA0B87"/>
    <w:rsid w:val="00DA5385"/>
    <w:rsid w:val="00DA5DFF"/>
    <w:rsid w:val="00DA6536"/>
    <w:rsid w:val="00DA7018"/>
    <w:rsid w:val="00DB1991"/>
    <w:rsid w:val="00DB2FB1"/>
    <w:rsid w:val="00DB3637"/>
    <w:rsid w:val="00DB38CE"/>
    <w:rsid w:val="00DB39C3"/>
    <w:rsid w:val="00DB41BA"/>
    <w:rsid w:val="00DB4C6B"/>
    <w:rsid w:val="00DB61E2"/>
    <w:rsid w:val="00DB6846"/>
    <w:rsid w:val="00DB6869"/>
    <w:rsid w:val="00DB6FBD"/>
    <w:rsid w:val="00DC160B"/>
    <w:rsid w:val="00DC1AE7"/>
    <w:rsid w:val="00DC2D6A"/>
    <w:rsid w:val="00DC657D"/>
    <w:rsid w:val="00DC6964"/>
    <w:rsid w:val="00DC76C1"/>
    <w:rsid w:val="00DD170F"/>
    <w:rsid w:val="00DD5AA5"/>
    <w:rsid w:val="00DD6AD8"/>
    <w:rsid w:val="00DE44F7"/>
    <w:rsid w:val="00DE5F22"/>
    <w:rsid w:val="00DE684E"/>
    <w:rsid w:val="00DF20AD"/>
    <w:rsid w:val="00DF2865"/>
    <w:rsid w:val="00DF3744"/>
    <w:rsid w:val="00DF410C"/>
    <w:rsid w:val="00DF4C87"/>
    <w:rsid w:val="00DF4D77"/>
    <w:rsid w:val="00DF7706"/>
    <w:rsid w:val="00E00B8B"/>
    <w:rsid w:val="00E0189C"/>
    <w:rsid w:val="00E01C1C"/>
    <w:rsid w:val="00E0272D"/>
    <w:rsid w:val="00E03373"/>
    <w:rsid w:val="00E04C5F"/>
    <w:rsid w:val="00E05B5E"/>
    <w:rsid w:val="00E07078"/>
    <w:rsid w:val="00E07616"/>
    <w:rsid w:val="00E1052F"/>
    <w:rsid w:val="00E10C49"/>
    <w:rsid w:val="00E11848"/>
    <w:rsid w:val="00E1226C"/>
    <w:rsid w:val="00E12E28"/>
    <w:rsid w:val="00E162B2"/>
    <w:rsid w:val="00E16CCA"/>
    <w:rsid w:val="00E22A4B"/>
    <w:rsid w:val="00E22DA2"/>
    <w:rsid w:val="00E22E98"/>
    <w:rsid w:val="00E2339D"/>
    <w:rsid w:val="00E24281"/>
    <w:rsid w:val="00E24416"/>
    <w:rsid w:val="00E25F3A"/>
    <w:rsid w:val="00E26593"/>
    <w:rsid w:val="00E2687E"/>
    <w:rsid w:val="00E269CC"/>
    <w:rsid w:val="00E30B9E"/>
    <w:rsid w:val="00E310B3"/>
    <w:rsid w:val="00E347FE"/>
    <w:rsid w:val="00E410EE"/>
    <w:rsid w:val="00E415EE"/>
    <w:rsid w:val="00E42345"/>
    <w:rsid w:val="00E4338C"/>
    <w:rsid w:val="00E47E5A"/>
    <w:rsid w:val="00E51E07"/>
    <w:rsid w:val="00E527D2"/>
    <w:rsid w:val="00E537CC"/>
    <w:rsid w:val="00E556E7"/>
    <w:rsid w:val="00E567D2"/>
    <w:rsid w:val="00E623E8"/>
    <w:rsid w:val="00E6272C"/>
    <w:rsid w:val="00E63A63"/>
    <w:rsid w:val="00E65A66"/>
    <w:rsid w:val="00E674F4"/>
    <w:rsid w:val="00E702C2"/>
    <w:rsid w:val="00E7203A"/>
    <w:rsid w:val="00E72DB2"/>
    <w:rsid w:val="00E73B32"/>
    <w:rsid w:val="00E747D5"/>
    <w:rsid w:val="00E75B2D"/>
    <w:rsid w:val="00E80750"/>
    <w:rsid w:val="00E828F3"/>
    <w:rsid w:val="00E82FF9"/>
    <w:rsid w:val="00E842F7"/>
    <w:rsid w:val="00E859DC"/>
    <w:rsid w:val="00E8664F"/>
    <w:rsid w:val="00E90AF1"/>
    <w:rsid w:val="00E91BE3"/>
    <w:rsid w:val="00E92661"/>
    <w:rsid w:val="00E92891"/>
    <w:rsid w:val="00E961AF"/>
    <w:rsid w:val="00EA0619"/>
    <w:rsid w:val="00EA0C88"/>
    <w:rsid w:val="00EA1865"/>
    <w:rsid w:val="00EA32A0"/>
    <w:rsid w:val="00EA4D54"/>
    <w:rsid w:val="00EA699F"/>
    <w:rsid w:val="00EB1069"/>
    <w:rsid w:val="00EB16DB"/>
    <w:rsid w:val="00EB340E"/>
    <w:rsid w:val="00EB345C"/>
    <w:rsid w:val="00EB3977"/>
    <w:rsid w:val="00EB42AE"/>
    <w:rsid w:val="00EB4E8E"/>
    <w:rsid w:val="00EB5994"/>
    <w:rsid w:val="00EC0922"/>
    <w:rsid w:val="00EC1C2C"/>
    <w:rsid w:val="00EC5EE2"/>
    <w:rsid w:val="00EC638D"/>
    <w:rsid w:val="00EC64D2"/>
    <w:rsid w:val="00EC6A58"/>
    <w:rsid w:val="00EC79FB"/>
    <w:rsid w:val="00ED0DB1"/>
    <w:rsid w:val="00ED1A2E"/>
    <w:rsid w:val="00ED2FC6"/>
    <w:rsid w:val="00ED5F62"/>
    <w:rsid w:val="00EE0299"/>
    <w:rsid w:val="00EE0AF5"/>
    <w:rsid w:val="00EE0B3C"/>
    <w:rsid w:val="00EE169A"/>
    <w:rsid w:val="00EE247E"/>
    <w:rsid w:val="00EE45D0"/>
    <w:rsid w:val="00EE5CFA"/>
    <w:rsid w:val="00EE7D58"/>
    <w:rsid w:val="00EF006F"/>
    <w:rsid w:val="00EF0192"/>
    <w:rsid w:val="00EF2E13"/>
    <w:rsid w:val="00EF3661"/>
    <w:rsid w:val="00EF40FA"/>
    <w:rsid w:val="00EF4FC9"/>
    <w:rsid w:val="00EF6A63"/>
    <w:rsid w:val="00F00146"/>
    <w:rsid w:val="00F02056"/>
    <w:rsid w:val="00F042E4"/>
    <w:rsid w:val="00F06901"/>
    <w:rsid w:val="00F074DB"/>
    <w:rsid w:val="00F114A5"/>
    <w:rsid w:val="00F127EF"/>
    <w:rsid w:val="00F13FF0"/>
    <w:rsid w:val="00F14024"/>
    <w:rsid w:val="00F16D4E"/>
    <w:rsid w:val="00F17698"/>
    <w:rsid w:val="00F211F7"/>
    <w:rsid w:val="00F22168"/>
    <w:rsid w:val="00F2276F"/>
    <w:rsid w:val="00F23EEC"/>
    <w:rsid w:val="00F23FA1"/>
    <w:rsid w:val="00F25DEC"/>
    <w:rsid w:val="00F2638B"/>
    <w:rsid w:val="00F3041C"/>
    <w:rsid w:val="00F31571"/>
    <w:rsid w:val="00F3228D"/>
    <w:rsid w:val="00F3265F"/>
    <w:rsid w:val="00F363AA"/>
    <w:rsid w:val="00F3710B"/>
    <w:rsid w:val="00F37322"/>
    <w:rsid w:val="00F421BC"/>
    <w:rsid w:val="00F45095"/>
    <w:rsid w:val="00F4551B"/>
    <w:rsid w:val="00F47AC9"/>
    <w:rsid w:val="00F50B73"/>
    <w:rsid w:val="00F523FE"/>
    <w:rsid w:val="00F539AC"/>
    <w:rsid w:val="00F540B0"/>
    <w:rsid w:val="00F547A5"/>
    <w:rsid w:val="00F559E4"/>
    <w:rsid w:val="00F55AE9"/>
    <w:rsid w:val="00F55E7D"/>
    <w:rsid w:val="00F56B10"/>
    <w:rsid w:val="00F56C57"/>
    <w:rsid w:val="00F60394"/>
    <w:rsid w:val="00F63283"/>
    <w:rsid w:val="00F6531D"/>
    <w:rsid w:val="00F66577"/>
    <w:rsid w:val="00F71A65"/>
    <w:rsid w:val="00F73F84"/>
    <w:rsid w:val="00F80E74"/>
    <w:rsid w:val="00F83672"/>
    <w:rsid w:val="00F86C62"/>
    <w:rsid w:val="00F87CF7"/>
    <w:rsid w:val="00F903EE"/>
    <w:rsid w:val="00F905D3"/>
    <w:rsid w:val="00F90D9B"/>
    <w:rsid w:val="00F9248B"/>
    <w:rsid w:val="00F9249F"/>
    <w:rsid w:val="00F92915"/>
    <w:rsid w:val="00F941ED"/>
    <w:rsid w:val="00FA0A49"/>
    <w:rsid w:val="00FA2790"/>
    <w:rsid w:val="00FA42D2"/>
    <w:rsid w:val="00FA58CA"/>
    <w:rsid w:val="00FA6309"/>
    <w:rsid w:val="00FB4B8B"/>
    <w:rsid w:val="00FB73E2"/>
    <w:rsid w:val="00FC2A92"/>
    <w:rsid w:val="00FC32E3"/>
    <w:rsid w:val="00FC330A"/>
    <w:rsid w:val="00FC4B60"/>
    <w:rsid w:val="00FC7B75"/>
    <w:rsid w:val="00FD23EA"/>
    <w:rsid w:val="00FD77C7"/>
    <w:rsid w:val="00FE1A2B"/>
    <w:rsid w:val="00FE4849"/>
    <w:rsid w:val="00FE6414"/>
    <w:rsid w:val="00FF09B9"/>
    <w:rsid w:val="00FF1DAC"/>
    <w:rsid w:val="00FF3024"/>
    <w:rsid w:val="00FF3836"/>
    <w:rsid w:val="00FF5C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12B5B"/>
  <w15:chartTrackingRefBased/>
  <w15:docId w15:val="{6E2ADC89-2663-BF41-B439-5937FEB96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423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423A"/>
    <w:pPr>
      <w:ind w:left="720" w:firstLine="284"/>
      <w:contextualSpacing/>
      <w:jc w:val="both"/>
    </w:pPr>
    <w:rPr>
      <w:rFonts w:eastAsiaTheme="minorHAnsi" w:cstheme="minorHAnsi"/>
      <w:color w:val="000000" w:themeColor="text1"/>
      <w:sz w:val="20"/>
      <w:szCs w:val="20"/>
      <w:lang w:val="en-US"/>
    </w:rPr>
  </w:style>
  <w:style w:type="paragraph" w:styleId="BalloonText">
    <w:name w:val="Balloon Text"/>
    <w:basedOn w:val="Normal"/>
    <w:link w:val="BalloonTextChar"/>
    <w:uiPriority w:val="99"/>
    <w:semiHidden/>
    <w:unhideWhenUsed/>
    <w:rsid w:val="00C242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423A"/>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1</Words>
  <Characters>2063</Characters>
  <Application>Microsoft Office Word</Application>
  <DocSecurity>0</DocSecurity>
  <Lines>17</Lines>
  <Paragraphs>4</Paragraphs>
  <ScaleCrop>false</ScaleCrop>
  <Company/>
  <LinksUpToDate>false</LinksUpToDate>
  <CharactersWithSpaces>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 en Ann Leroy</dc:creator>
  <cp:keywords/>
  <dc:description/>
  <cp:lastModifiedBy>Newman, Catherine (ELS-EXE)</cp:lastModifiedBy>
  <cp:revision>2</cp:revision>
  <dcterms:created xsi:type="dcterms:W3CDTF">2024-06-16T14:13:00Z</dcterms:created>
  <dcterms:modified xsi:type="dcterms:W3CDTF">2024-09-23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9-23T13:34:5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9bf4671-f5df-4315-8a88-0a271aea4a6a</vt:lpwstr>
  </property>
  <property fmtid="{D5CDD505-2E9C-101B-9397-08002B2CF9AE}" pid="8" name="MSIP_Label_549ac42a-3eb4-4074-b885-aea26bd6241e_ContentBits">
    <vt:lpwstr>0</vt:lpwstr>
  </property>
</Properties>
</file>